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Evaluation of a SUMO E2 conjugating enzyme involved in resistance to </w:t>
      </w: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 xml:space="preserve">Clavibacter michiganensis 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subsp</w:t>
      </w: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. michiganensis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 in </w:t>
      </w: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 xml:space="preserve">Solanum peruvianum, 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through a tomato mottle virus VIGS assay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yra Janeth Esparza-Arai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ernardo Bañuelos-Hernández1, Gerardo Rafael Argüello-Astor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sé Pablo Lara-Ávi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ul H. Goodw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ía Isabel Isordia-Jass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osalba Castillo-Collaz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lejandra Rougon-Cardos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 Ángel Gabriel Alpuche-Solí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IPICYT, División Biología Molecular,  Instituto Potosino de Investigación Científica y Tecnológica A.C., Camino a la Presa San José 2055, Lomas 4ta. Sección, 78216, San Luis Potosí, S.L.P. México.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acultad de Agronomía y Veterinaria, Universidad Autónoma de San Luis, </w:t>
      </w:r>
      <w:r>
        <w:rPr>
          <w:rFonts w:cs="Times New Roman" w:ascii="Times New Roman" w:hAnsi="Times New Roman"/>
          <w:sz w:val="24"/>
          <w:szCs w:val="24"/>
          <w:lang w:val="es-MX"/>
        </w:rPr>
        <w:t>Km 14.5 Carretera San Luis Potosí, Matehuala, Ejido Palma de La Cruz, Soledad de Graciano Sánchez 78321, San Luis Potosí. S.L.P. México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hool of Environmental Sciences, University of Guelph, 50 Stone Road East, Ontario N1G 2W1, Canada.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4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 Laboratory of Agrogenomic Sciences, Universidad Nacional Autónoma de México (UNAM), ENES-León, 37684, Guanajuato, México.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*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Corresponding author: 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 xml:space="preserve">Á. G. Alpuche-Solís, </w:t>
      </w:r>
      <w:r>
        <w:rPr>
          <w:rFonts w:cs="Times New Roman" w:ascii="Times New Roman" w:hAnsi="Times New Roman"/>
          <w:sz w:val="24"/>
          <w:szCs w:val="24"/>
        </w:rPr>
        <w:t>IPICYT, División Biología Molecular, Instituto Potosino de Investigación Científica y Tecnológica A.C., Camino a la Presa San José 2055, Lomas 4ta. Sección, 78216, San Luis Potosí, S.L.P. México. e-mail: alpuche@ipicyt.edu.m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1S. Alignment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C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 protein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Solanum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p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Fragment_</w:t>
      </w:r>
      <w:r>
        <w:rPr>
          <w:rFonts w:cs="Times New Roman" w:ascii="Times New Roman" w:hAnsi="Times New Roman"/>
          <w:i/>
          <w:sz w:val="24"/>
          <w:szCs w:val="24"/>
          <w:lang w:val="en"/>
        </w:rPr>
        <w:t>SCE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I, corresponds to fragment isolated by </w:t>
      </w:r>
      <w:r>
        <w:rPr>
          <w:rFonts w:cs="Times New Roman" w:ascii="Times New Roman" w:hAnsi="Times New Roman"/>
          <w:sz w:val="24"/>
          <w:szCs w:val="24"/>
          <w:lang w:val="en-US"/>
        </w:rPr>
        <w:t>Lara-Ávila et al. (</w:t>
      </w:r>
      <w:del w:id="0" w:author="Angel Gabriel Alpuche Solís" w:date="2015-12-01T00:45:00Z">
        <w:r>
          <w:rPr>
            <w:rFonts w:cs="Times New Roman" w:ascii="Times New Roman" w:hAnsi="Times New Roman"/>
            <w:sz w:val="24"/>
            <w:szCs w:val="24"/>
            <w:lang w:val="en-US"/>
          </w:rPr>
          <w:delText>2011</w:delText>
        </w:r>
      </w:del>
      <w:ins w:id="1" w:author="Angel Gabriel Alpuche Solís" w:date="2015-12-01T00:45:00Z">
        <w:r>
          <w:rPr>
            <w:rFonts w:cs="Times New Roman" w:ascii="Times New Roman" w:hAnsi="Times New Roman"/>
            <w:sz w:val="24"/>
            <w:szCs w:val="24"/>
            <w:lang w:val="en-US"/>
          </w:rPr>
          <w:t>2012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 xml:space="preserve">), cloned in ToMoVΔCP and silenced. Solyc_ch02_g093110, Solyc_ch03_g044260, Solyc_ch04_g078620, Solyc_ch12_g088680 correspond to SUMO conjugating enzyme (SCE) paralog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 lycopersicum.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* (asterisk) indicates positions which have a single, fully conserved residue. : (colon) indicates conservation between groups of strongly similar properties - scoring &gt; 0.5 in the Gonnet PAM 250 matrix. . (period) indicates conservation between groups of weakly similar properties - scoring = &lt; 0.5 in the Gonnet PAM 250 matrix. The conserved catalytic Cys is indicated by the arrowhead, and the ubiquitin-conjugating enzyme signature is underlined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 w:eastAsia="en-US"/>
        </w:rPr>
      </w:pPr>
      <w:r>
        <w:rPr>
          <w:rFonts w:cs="Times New Roman" w:ascii="Times New Roman" w:hAnsi="Times New Roman"/>
          <w:sz w:val="24"/>
          <w:szCs w:val="24"/>
          <w:lang w:val="en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5607050" cy="28892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31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3:11:00Z</dcterms:created>
  <dc:creator>Propietario</dc:creator>
  <dc:description/>
  <cp:keywords/>
  <dc:language>en-US</dc:language>
  <cp:lastModifiedBy>Angel Gabriel Alpuche Solís</cp:lastModifiedBy>
  <dcterms:modified xsi:type="dcterms:W3CDTF">2015-12-01T06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